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FCA4B" w14:textId="29296BF8" w:rsidR="00EE3AE6" w:rsidRPr="00A01BB9" w:rsidRDefault="00A6139F" w:rsidP="00A6139F">
      <w:pPr>
        <w:jc w:val="center"/>
      </w:pPr>
      <w:r w:rsidRPr="00A01BB9">
        <w:rPr>
          <w:noProof/>
        </w:rPr>
        <w:drawing>
          <wp:inline distT="0" distB="0" distL="0" distR="0" wp14:anchorId="351FBF7E" wp14:editId="68D7B2D2">
            <wp:extent cx="4373033" cy="38328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4571" cy="3834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D701A" w14:textId="6650E038" w:rsidR="007073DD" w:rsidRPr="00A01BB9" w:rsidRDefault="007073DD">
      <w:pPr>
        <w:rPr>
          <w:rStyle w:val="fontstyle01"/>
          <w:rFonts w:ascii="Times New Roman" w:hAnsi="Times New Roman" w:cs="Times New Roman"/>
          <w:kern w:val="0"/>
          <w:sz w:val="20"/>
          <w:szCs w:val="20"/>
        </w:rPr>
        <w:sectPr w:rsidR="007073DD" w:rsidRPr="00A01B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Hlk87293243"/>
      <w:r w:rsidRPr="00A01BB9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Pr="00A01BB9">
        <w:rPr>
          <w:rFonts w:ascii="Times New Roman" w:hAnsi="Times New Roman" w:cs="Times New Roman"/>
          <w:sz w:val="20"/>
          <w:szCs w:val="20"/>
        </w:rPr>
        <w:t xml:space="preserve"> </w:t>
      </w:r>
      <w:r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>The perfusion parameters of all kidney grafts</w:t>
      </w:r>
      <w:r w:rsidR="0045412A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>. (A), Perfusion Pressure (mmHg) in antegrade perfusion group; (B), Perfusion Pressure (mmHg) in retrograde perfusion group;</w:t>
      </w:r>
      <w:r w:rsidR="0045412A" w:rsidRPr="00A01BB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5412A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>(C), Perfusion Flow (ml/min) in antegrade perfusion group;</w:t>
      </w:r>
      <w:r w:rsidR="0045412A" w:rsidRPr="00A01BB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5412A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>(D), Perfusion Flow (ml/min) in retrograde perfusion group;</w:t>
      </w:r>
      <w:r w:rsidR="0045412A" w:rsidRPr="00A01BB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5412A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>(E), Perfusion Resistance (mmHg/ml/min) in antegrade perfusion group;</w:t>
      </w:r>
      <w:r w:rsidR="0045412A" w:rsidRPr="00A01BB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5412A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>(F), Perfusion Resistance (mmHg/ml/min) in retrograde perfusion group.</w:t>
      </w:r>
    </w:p>
    <w:bookmarkEnd w:id="0"/>
    <w:p w14:paraId="45E0743A" w14:textId="622C7D00" w:rsidR="007073DD" w:rsidRPr="00A01BB9" w:rsidRDefault="000C658E">
      <w:pPr>
        <w:rPr>
          <w:rFonts w:ascii="Times New Roman" w:hAnsi="Times New Roman" w:cs="Times New Roman"/>
          <w:sz w:val="20"/>
          <w:szCs w:val="20"/>
        </w:rPr>
      </w:pPr>
      <w:r w:rsidRPr="00A01BB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FC4496E" wp14:editId="77A1E760">
            <wp:extent cx="4500033" cy="484785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3927" cy="4852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B16FD" w14:textId="162EEF1A" w:rsidR="0080021D" w:rsidRPr="007073DD" w:rsidRDefault="007073DD" w:rsidP="0080021D">
      <w:pPr>
        <w:rPr>
          <w:rFonts w:ascii="Times New Roman" w:hAnsi="Times New Roman" w:cs="Times New Roman"/>
          <w:sz w:val="20"/>
          <w:szCs w:val="20"/>
        </w:rPr>
      </w:pPr>
      <w:bookmarkStart w:id="1" w:name="_Hlk87293279"/>
      <w:r w:rsidRPr="00A01BB9">
        <w:rPr>
          <w:rFonts w:ascii="Times New Roman" w:hAnsi="Times New Roman" w:cs="Times New Roman"/>
          <w:b/>
          <w:bCs/>
          <w:sz w:val="20"/>
          <w:szCs w:val="20"/>
        </w:rPr>
        <w:t>Figure S2</w:t>
      </w:r>
      <w:r w:rsidRPr="00A01BB9">
        <w:rPr>
          <w:rFonts w:ascii="Times New Roman" w:hAnsi="Times New Roman" w:cs="Times New Roman"/>
          <w:sz w:val="20"/>
          <w:szCs w:val="20"/>
        </w:rPr>
        <w:t xml:space="preserve"> </w:t>
      </w:r>
      <w:r w:rsidRPr="00A01BB9">
        <w:rPr>
          <w:rStyle w:val="fontstyle01"/>
          <w:rFonts w:ascii="Times New Roman" w:hAnsi="Times New Roman" w:cs="Times New Roman"/>
          <w:sz w:val="20"/>
          <w:szCs w:val="20"/>
        </w:rPr>
        <w:t xml:space="preserve">Postoperative Kidney function of all </w:t>
      </w:r>
      <w:r w:rsidR="00BB46F8" w:rsidRPr="00A01BB9">
        <w:rPr>
          <w:rStyle w:val="fontstyle01"/>
          <w:rFonts w:ascii="Times New Roman" w:hAnsi="Times New Roman" w:cs="Times New Roman"/>
          <w:sz w:val="20"/>
          <w:szCs w:val="20"/>
        </w:rPr>
        <w:t>recipients</w:t>
      </w:r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 xml:space="preserve">. 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(A), </w:t>
      </w:r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serum creatinine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(</w:t>
      </w:r>
      <w:proofErr w:type="spellStart"/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Scr</w:t>
      </w:r>
      <w:proofErr w:type="spellEnd"/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)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 in antegrade perfusion group; (B), </w:t>
      </w:r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serum creatinine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(</w:t>
      </w:r>
      <w:proofErr w:type="spellStart"/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Scr</w:t>
      </w:r>
      <w:proofErr w:type="spellEnd"/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)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 in retrograde perfusion group;</w:t>
      </w:r>
      <w:r w:rsidR="0080021D" w:rsidRPr="00A01BB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(C), </w:t>
      </w:r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estimated glomerular filtration rate (eGFR)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 in antegrade perfusion group;</w:t>
      </w:r>
      <w:r w:rsidR="0080021D" w:rsidRPr="00A01BB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(D), </w:t>
      </w:r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estimated glomerular filtration rate (eGFR)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 in retrograde perfusion group;</w:t>
      </w:r>
      <w:r w:rsidR="0080021D" w:rsidRPr="00A01BB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(E), </w:t>
      </w:r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cystatin c (</w:t>
      </w:r>
      <w:proofErr w:type="spellStart"/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Cys</w:t>
      </w:r>
      <w:proofErr w:type="spellEnd"/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-c)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 in antegrade perfusion group;</w:t>
      </w:r>
      <w:r w:rsidR="0080021D" w:rsidRPr="00A01BB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(F), </w:t>
      </w:r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cystatin c (</w:t>
      </w:r>
      <w:proofErr w:type="spellStart"/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Cys</w:t>
      </w:r>
      <w:proofErr w:type="spellEnd"/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-c)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 in retrograde perfusion group;</w:t>
      </w:r>
      <w:r w:rsidR="0080021D" w:rsidRPr="00A01BB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(G), </w:t>
      </w:r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Twenty-four hours urine output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 in antegrade perfusion group;</w:t>
      </w:r>
      <w:r w:rsidR="0080021D" w:rsidRPr="00A01BB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(H), </w:t>
      </w:r>
      <w:r w:rsidR="0080021D" w:rsidRPr="00A01BB9">
        <w:rPr>
          <w:rStyle w:val="fontstyle01"/>
          <w:rFonts w:ascii="Times New Roman" w:hAnsi="Times New Roman" w:cs="Times New Roman"/>
          <w:sz w:val="20"/>
          <w:szCs w:val="20"/>
        </w:rPr>
        <w:t>Twenty-four hours urine output</w:t>
      </w:r>
      <w:r w:rsidR="0080021D" w:rsidRPr="00A01BB9">
        <w:rPr>
          <w:rStyle w:val="fontstyle01"/>
          <w:rFonts w:ascii="Times New Roman" w:hAnsi="Times New Roman" w:cs="Times New Roman"/>
          <w:kern w:val="0"/>
          <w:sz w:val="20"/>
          <w:szCs w:val="20"/>
        </w:rPr>
        <w:t xml:space="preserve"> in retrograde perfusion group.</w:t>
      </w:r>
    </w:p>
    <w:bookmarkEnd w:id="1"/>
    <w:p w14:paraId="2C61AA23" w14:textId="14CDC859" w:rsidR="007073DD" w:rsidRPr="0080021D" w:rsidRDefault="007073DD">
      <w:pPr>
        <w:rPr>
          <w:rFonts w:ascii="Times New Roman" w:hAnsi="Times New Roman" w:cs="Times New Roman"/>
          <w:sz w:val="20"/>
          <w:szCs w:val="20"/>
        </w:rPr>
      </w:pPr>
    </w:p>
    <w:sectPr w:rsidR="007073DD" w:rsidRPr="00800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E80C8" w14:textId="77777777" w:rsidR="009C6418" w:rsidRDefault="009C6418" w:rsidP="007073DD">
      <w:r>
        <w:separator/>
      </w:r>
    </w:p>
  </w:endnote>
  <w:endnote w:type="continuationSeparator" w:id="0">
    <w:p w14:paraId="2CC80C52" w14:textId="77777777" w:rsidR="009C6418" w:rsidRDefault="009C6418" w:rsidP="00707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1895a33e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29ED3" w14:textId="77777777" w:rsidR="009C6418" w:rsidRDefault="009C6418" w:rsidP="007073DD">
      <w:r>
        <w:separator/>
      </w:r>
    </w:p>
  </w:footnote>
  <w:footnote w:type="continuationSeparator" w:id="0">
    <w:p w14:paraId="5ED72FF2" w14:textId="77777777" w:rsidR="009C6418" w:rsidRDefault="009C6418" w:rsidP="00707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64E"/>
    <w:rsid w:val="000C658E"/>
    <w:rsid w:val="0010364E"/>
    <w:rsid w:val="00183246"/>
    <w:rsid w:val="0045412A"/>
    <w:rsid w:val="007073DD"/>
    <w:rsid w:val="0080021D"/>
    <w:rsid w:val="008A35AA"/>
    <w:rsid w:val="008F790D"/>
    <w:rsid w:val="00912F0D"/>
    <w:rsid w:val="009B10C9"/>
    <w:rsid w:val="009C6418"/>
    <w:rsid w:val="00A01BB9"/>
    <w:rsid w:val="00A6139F"/>
    <w:rsid w:val="00BB46F8"/>
    <w:rsid w:val="00ED57B0"/>
    <w:rsid w:val="00EE3AE6"/>
    <w:rsid w:val="00F10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EE486"/>
  <w15:chartTrackingRefBased/>
  <w15:docId w15:val="{8958FC16-4368-4FF6-A46A-421663CFF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7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73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7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73DD"/>
    <w:rPr>
      <w:sz w:val="18"/>
      <w:szCs w:val="18"/>
    </w:rPr>
  </w:style>
  <w:style w:type="character" w:customStyle="1" w:styleId="fontstyle01">
    <w:name w:val="fontstyle01"/>
    <w:basedOn w:val="DefaultParagraphFont"/>
    <w:rsid w:val="007073DD"/>
    <w:rPr>
      <w:rFonts w:ascii="AdvTT1895a33e" w:hAnsi="AdvTT1895a33e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Dan</dc:creator>
  <cp:keywords/>
  <dc:description/>
  <cp:lastModifiedBy>Tom Flint</cp:lastModifiedBy>
  <cp:revision>2</cp:revision>
  <dcterms:created xsi:type="dcterms:W3CDTF">2021-11-18T10:25:00Z</dcterms:created>
  <dcterms:modified xsi:type="dcterms:W3CDTF">2021-11-18T10:25:00Z</dcterms:modified>
</cp:coreProperties>
</file>